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04180" w14:textId="77777777" w:rsidR="009D58B2" w:rsidRPr="008446E7" w:rsidRDefault="00000000">
      <w:pPr>
        <w:spacing w:after="240"/>
        <w:jc w:val="center"/>
        <w:rPr>
          <w:rFonts w:ascii="Times New Roman" w:hAnsi="Times New Roman" w:cs="Times New Roman"/>
        </w:rPr>
      </w:pPr>
      <w:r w:rsidRPr="008446E7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48D4B434" w14:textId="77777777" w:rsidR="009D58B2" w:rsidRPr="008446E7" w:rsidRDefault="00000000">
      <w:pPr>
        <w:spacing w:before="360" w:after="200"/>
        <w:rPr>
          <w:rFonts w:ascii="Times New Roman" w:hAnsi="Times New Roman" w:cs="Times New Roman"/>
        </w:rPr>
      </w:pPr>
      <w:r w:rsidRPr="008446E7">
        <w:rPr>
          <w:rFonts w:ascii="Times New Roman" w:hAnsi="Times New Roman" w:cs="Times New Roman"/>
          <w:b/>
          <w:bCs/>
          <w:sz w:val="30"/>
          <w:szCs w:val="30"/>
        </w:rPr>
        <w:t>Supplementary Table S1</w:t>
      </w:r>
    </w:p>
    <w:p w14:paraId="23120091" w14:textId="77777777" w:rsidR="009D58B2" w:rsidRPr="008446E7" w:rsidRDefault="00000000">
      <w:pPr>
        <w:spacing w:after="160"/>
        <w:rPr>
          <w:rFonts w:ascii="Times New Roman" w:hAnsi="Times New Roman" w:cs="Times New Roman"/>
        </w:rPr>
      </w:pPr>
      <w:r w:rsidRPr="008446E7">
        <w:rPr>
          <w:rFonts w:ascii="Times New Roman" w:hAnsi="Times New Roman" w:cs="Times New Roman"/>
          <w:i/>
          <w:iCs/>
        </w:rPr>
        <w:t>Per-article comparison of AI recommendation, human consensus and final editorial decision (n = 40 manuscripts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00"/>
        <w:gridCol w:w="1900"/>
        <w:gridCol w:w="2000"/>
        <w:gridCol w:w="1900"/>
        <w:gridCol w:w="1280"/>
        <w:gridCol w:w="1480"/>
      </w:tblGrid>
      <w:tr w:rsidR="009D58B2" w:rsidRPr="008446E7" w14:paraId="25EFF921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5E8F0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4AC6DB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5E8F0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5F9609D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orial decision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5E8F0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AFC592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 recommendation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5E8F0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DF4F92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consensus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5E8F0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A06E15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 match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5E8F0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4FF01A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match</w:t>
            </w:r>
          </w:p>
        </w:tc>
      </w:tr>
      <w:tr w:rsidR="009D58B2" w:rsidRPr="008446E7" w14:paraId="0362ECC6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2353212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DCE902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87D7ADF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0DF7EC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9104462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01C2922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7FAB3D6E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5221F4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917AFB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CBD5BD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7794F2D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3DF45C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7854B6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3F42F71C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760A4F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1A46E52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C28FF2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BD254D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F0C916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032285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0EAE446D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70ED50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F0F1794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1085EC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9290C94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6D44F2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9ED464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707AF192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E83BE4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F275182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26EA60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9E4C83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8E1C61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87A2219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7FE2C625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7925BB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4D6122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382B69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8A270B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ACB752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A5AFE84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677CCE7D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9D8827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212B16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22D8F64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8E2E5A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390972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D036D1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255E9CAE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A0A880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111164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78FD82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463A1B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D3FABA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EA89B6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1B4BE349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9AD860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0FB3A3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0F640D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222CD5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C2CCD9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DD7CFC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39893E36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95B2C0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9B3FCF4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8FBE74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2E4189D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390EAA4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9868AD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4F9CB430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1246AD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D24AAE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2BD3B1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09156D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2BC9239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742900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45580356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9B9662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890183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AFEDFF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EE2A74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83715A4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4463B2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</w:tr>
      <w:tr w:rsidR="009D58B2" w:rsidRPr="008446E7" w14:paraId="717C1360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C84CEAF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DFA049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B8FCA3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64E397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200342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CDD511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197CA27B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0004309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5187F2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7D378B9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6CB44D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F1C109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2B65F8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774235A4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D71FEA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9425E4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228747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508871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— (tied)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3336E5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71D39E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</w:tr>
      <w:tr w:rsidR="009D58B2" w:rsidRPr="008446E7" w14:paraId="5050FAED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210CAA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93BBFC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4396EA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A575822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— (tied)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3DCEB2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D3689C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</w:tr>
      <w:tr w:rsidR="009D58B2" w:rsidRPr="008446E7" w14:paraId="7C0E28C7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DB7293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6B4278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85C262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230790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8A04A6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854109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</w:tr>
      <w:tr w:rsidR="009D58B2" w:rsidRPr="008446E7" w14:paraId="0D925C17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63F6104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879A09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D115A14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DB979B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F7F7A7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88ABD7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4B47507C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2E38F22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EF6EEB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2306A0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661357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— (tied)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A4CC74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E86FA9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</w:tr>
      <w:tr w:rsidR="009D58B2" w:rsidRPr="008446E7" w14:paraId="3C827AFF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9E78DB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334C289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A17AA74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8F3162F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— (tied)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0A6CE1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A3CE0A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</w:tr>
      <w:tr w:rsidR="009D58B2" w:rsidRPr="008446E7" w14:paraId="09212C58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4B561C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D75D52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C7F37B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789861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1EA81B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C8017E2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45C1171B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8AEED6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9D5920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150170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890EE8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B1C136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F212624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0CDD091F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BA0537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0AE718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F45AFC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F74D1B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F9F09E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34C301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6A4CA1B9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6B390ED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1CBA37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C4A33F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5B8659F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E1F5BE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415904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25169EA6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8E51D5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8A23724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22A38F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8D75FB9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98024E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413C26D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58E53609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FD111F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2ABB58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060EDA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18A6DDF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6A5D90F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384CE2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0E63B0F0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C56D3E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A0B4C0F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E71B5E2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B5BA88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— (tied)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65CD51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26817BF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</w:tr>
      <w:tr w:rsidR="009D58B2" w:rsidRPr="008446E7" w14:paraId="2713A596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187A3A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B9E2DE9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E54213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C8BA95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— (tied)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4EBCDA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53CC30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</w:tr>
      <w:tr w:rsidR="009D58B2" w:rsidRPr="008446E7" w14:paraId="63F99558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7C4397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DDE73F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A1462E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B227E4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— (tied)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5540FA9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4E9AF5F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</w:tr>
      <w:tr w:rsidR="009D58B2" w:rsidRPr="008446E7" w14:paraId="66547D51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8E335E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F9785B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2F2343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0CA27A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— (tied)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6600D4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DEB48C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</w:tr>
      <w:tr w:rsidR="009D58B2" w:rsidRPr="008446E7" w14:paraId="308A4E90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2588A0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9B332B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AAC5A1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109CBA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FD6733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10F3C5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6FDDF425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4F4C14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CA8A2C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C78A2A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B04A0B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B970B7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C9F8C8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</w:tr>
      <w:tr w:rsidR="009D58B2" w:rsidRPr="008446E7" w14:paraId="416C8B39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0EC33F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093572F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F84A3F4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E92A77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B2FB302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FF33CB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</w:tr>
      <w:tr w:rsidR="009D58B2" w:rsidRPr="008446E7" w14:paraId="042317C8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C25EEA2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640B064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ABBC99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1326B5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64CEA9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FD11BC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</w:tr>
      <w:tr w:rsidR="009D58B2" w:rsidRPr="008446E7" w14:paraId="5BA71529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1540482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F3DD98D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2CFC66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7FAF82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20F5D8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28461C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</w:tr>
      <w:tr w:rsidR="009D58B2" w:rsidRPr="008446E7" w14:paraId="366DDBBD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3E39CE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E0685E2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B4B0BA4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90A5292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C0E632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EFEF79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  <w:tr w:rsidR="009D58B2" w:rsidRPr="008446E7" w14:paraId="1F28609B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F93A0C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D8ABD5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E8E996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FA00CB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A148B7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1373CE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</w:tr>
      <w:tr w:rsidR="009D58B2" w:rsidRPr="008446E7" w14:paraId="2AB9A9B7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B0EE95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61B3A1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D90BC74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49A932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90BC69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3CE41A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</w:tr>
      <w:tr w:rsidR="009D58B2" w:rsidRPr="008446E7" w14:paraId="2A031FB4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FB0A999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7671D7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9E116C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B336F8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F4AD12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BE5E5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446C51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✗</w:t>
            </w:r>
          </w:p>
        </w:tc>
      </w:tr>
      <w:tr w:rsidR="009D58B2" w:rsidRPr="008446E7" w14:paraId="12AB55DA" w14:textId="77777777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4E3FFE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9DD0DA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0614CC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FCB665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9217DE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1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2F0D9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4E7FB9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</w:tr>
    </w:tbl>
    <w:p w14:paraId="5209540D" w14:textId="77777777" w:rsidR="009D58B2" w:rsidRPr="008446E7" w:rsidRDefault="00000000">
      <w:pPr>
        <w:spacing w:before="100" w:after="240"/>
        <w:rPr>
          <w:rFonts w:ascii="Times New Roman" w:hAnsi="Times New Roman" w:cs="Times New Roman"/>
        </w:rPr>
      </w:pPr>
      <w:r w:rsidRPr="008446E7">
        <w:rPr>
          <w:rFonts w:ascii="Times New Roman" w:hAnsi="Times New Roman" w:cs="Times New Roman"/>
          <w:i/>
          <w:iCs/>
          <w:sz w:val="18"/>
          <w:szCs w:val="18"/>
        </w:rPr>
        <w:t xml:space="preserve">Editorial decision: final outcome at the journal (accept after revision vs reject). AI/Human recommendation: dichotomized as 'accept' (any non-reject) vs 'reject'. Human consensus: majority vote across human reviewers; '— (tied)' indicates ties (excluded from concordance). </w:t>
      </w:r>
      <w:r w:rsidRPr="008446E7">
        <w:rPr>
          <w:rFonts w:ascii="Segoe UI Symbol" w:hAnsi="Segoe UI Symbol" w:cs="Segoe UI Symbol"/>
          <w:i/>
          <w:iCs/>
          <w:sz w:val="18"/>
          <w:szCs w:val="18"/>
        </w:rPr>
        <w:t>✓</w:t>
      </w:r>
      <w:r w:rsidRPr="008446E7">
        <w:rPr>
          <w:rFonts w:ascii="Times New Roman" w:hAnsi="Times New Roman" w:cs="Times New Roman"/>
          <w:i/>
          <w:iCs/>
          <w:sz w:val="18"/>
          <w:szCs w:val="18"/>
        </w:rPr>
        <w:t xml:space="preserve"> = match with editorial decision, </w:t>
      </w:r>
      <w:r w:rsidRPr="008446E7">
        <w:rPr>
          <w:rFonts w:ascii="Segoe UI Symbol" w:hAnsi="Segoe UI Symbol" w:cs="Segoe UI Symbol"/>
          <w:i/>
          <w:iCs/>
          <w:sz w:val="18"/>
          <w:szCs w:val="18"/>
        </w:rPr>
        <w:t>✗</w:t>
      </w:r>
      <w:r w:rsidRPr="008446E7">
        <w:rPr>
          <w:rFonts w:ascii="Times New Roman" w:hAnsi="Times New Roman" w:cs="Times New Roman"/>
          <w:i/>
          <w:iCs/>
          <w:sz w:val="18"/>
          <w:szCs w:val="18"/>
        </w:rPr>
        <w:t xml:space="preserve"> = mismatch.</w:t>
      </w:r>
    </w:p>
    <w:p w14:paraId="4AEA57FB" w14:textId="77777777" w:rsidR="009D58B2" w:rsidRPr="008446E7" w:rsidRDefault="00000000">
      <w:pPr>
        <w:rPr>
          <w:rFonts w:ascii="Times New Roman" w:hAnsi="Times New Roman" w:cs="Times New Roman"/>
        </w:rPr>
      </w:pPr>
      <w:r w:rsidRPr="008446E7">
        <w:rPr>
          <w:rFonts w:ascii="Times New Roman" w:hAnsi="Times New Roman" w:cs="Times New Roman"/>
        </w:rPr>
        <w:br w:type="page"/>
      </w:r>
    </w:p>
    <w:p w14:paraId="1B3E092F" w14:textId="77777777" w:rsidR="009D58B2" w:rsidRPr="008446E7" w:rsidRDefault="00000000">
      <w:pPr>
        <w:spacing w:before="360" w:after="200"/>
        <w:rPr>
          <w:rFonts w:ascii="Times New Roman" w:hAnsi="Times New Roman" w:cs="Times New Roman"/>
        </w:rPr>
      </w:pPr>
      <w:r w:rsidRPr="008446E7">
        <w:rPr>
          <w:rFonts w:ascii="Times New Roman" w:hAnsi="Times New Roman" w:cs="Times New Roman"/>
          <w:b/>
          <w:bCs/>
          <w:sz w:val="30"/>
          <w:szCs w:val="30"/>
        </w:rPr>
        <w:lastRenderedPageBreak/>
        <w:t>Supplementary Table S2</w:t>
      </w:r>
    </w:p>
    <w:p w14:paraId="35F3111D" w14:textId="77777777" w:rsidR="009D58B2" w:rsidRPr="008446E7" w:rsidRDefault="00000000">
      <w:pPr>
        <w:spacing w:after="160"/>
        <w:rPr>
          <w:rFonts w:ascii="Times New Roman" w:hAnsi="Times New Roman" w:cs="Times New Roman"/>
        </w:rPr>
      </w:pPr>
      <w:r w:rsidRPr="008446E7">
        <w:rPr>
          <w:rFonts w:ascii="Times New Roman" w:hAnsi="Times New Roman" w:cs="Times New Roman"/>
          <w:i/>
          <w:iCs/>
        </w:rPr>
        <w:t>Domain quality scores stratified by editorial outcome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0"/>
        <w:gridCol w:w="2480"/>
        <w:gridCol w:w="2480"/>
        <w:gridCol w:w="2000"/>
      </w:tblGrid>
      <w:tr w:rsidR="009D58B2" w:rsidRPr="008446E7" w14:paraId="2D17F87A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5E8F0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8E4527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5E8F0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A3D4DC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M (mean ± SD)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5E8F0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CDE2A0F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(mean ± SD)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5E8F0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20035AD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D58B2" w:rsidRPr="008446E7" w14:paraId="42C944EF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F1F8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BA436DE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pted manuscripts (n = 20)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F1F8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5D98E42" w14:textId="77777777" w:rsidR="009D58B2" w:rsidRPr="008446E7" w:rsidRDefault="009D5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F1F8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63348E0" w14:textId="77777777" w:rsidR="009D58B2" w:rsidRPr="008446E7" w:rsidRDefault="009D5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F1F8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87F9D7B" w14:textId="77777777" w:rsidR="009D58B2" w:rsidRPr="008446E7" w:rsidRDefault="009D58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B2" w:rsidRPr="008446E7" w14:paraId="7592EDC6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E666914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Digestion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9D9FF7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90 ± 0.30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B29E12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68 ± 0.47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0AF711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9D58B2" w:rsidRPr="008446E7" w14:paraId="54C1D3F8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0B8C463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Focus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B52BC64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95 ± 0.22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0122B8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60 ± 0.50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41CED2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0.004*</w:t>
            </w:r>
          </w:p>
        </w:tc>
      </w:tr>
      <w:tr w:rsidR="009D58B2" w:rsidRPr="008446E7" w14:paraId="73228F30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AEDA7CA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A4AA9ED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90 ± 0.30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D65D61F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48 ± 0.51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6D421D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9D58B2" w:rsidRPr="008446E7" w14:paraId="207F37C4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FDC2817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Suggestions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BFAB36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90 ± 0.30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BC04C7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57 ± 0.59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B42E60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0.021*</w:t>
            </w:r>
          </w:p>
        </w:tc>
      </w:tr>
      <w:tr w:rsidR="009D58B2" w:rsidRPr="008446E7" w14:paraId="3E453C6C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B8B2DE6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56CA64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81 ± 0.40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4339D7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43 ± 0.50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B2D273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0.005*</w:t>
            </w:r>
          </w:p>
        </w:tc>
      </w:tr>
      <w:tr w:rsidR="009D58B2" w:rsidRPr="008446E7" w14:paraId="7BA8DA94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12BC8F0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Politeness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7C8608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86 ± 0.36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D2BDD82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73 ± 0.45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6DD87A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9D58B2" w:rsidRPr="008446E7" w14:paraId="5599A1BF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7D652F8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veness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439C53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0 ± 0.30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750AA8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7 ± 0.42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CA9B53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8</w:t>
            </w:r>
          </w:p>
        </w:tc>
      </w:tr>
      <w:tr w:rsidR="009D58B2" w:rsidRPr="008446E7" w14:paraId="6E98477B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F1F8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1DF0105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um score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F1F8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336CE1E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24 ± 1.09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F1F8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88E42AC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25 ± 2.32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F1F8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4A08EF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9D58B2" w:rsidRPr="008446E7" w14:paraId="6CFEC313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2FB1FA9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Rejected manuscripts (n = 20)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6FA7879" w14:textId="77777777" w:rsidR="009D58B2" w:rsidRPr="008446E7" w:rsidRDefault="009D5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1ECB13E" w14:textId="77777777" w:rsidR="009D58B2" w:rsidRPr="008446E7" w:rsidRDefault="009D58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05877F5" w14:textId="77777777" w:rsidR="009D58B2" w:rsidRPr="008446E7" w:rsidRDefault="009D58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B2" w:rsidRPr="008446E7" w14:paraId="34510820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48E9E47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Digestion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E5AAC55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85 ± 0.37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7922EF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70 ± 0.52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E209DC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9D58B2" w:rsidRPr="008446E7" w14:paraId="0AC82683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3B175A4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Focus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9FAC907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90 ± 0.31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4FEF11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76 ± 0.43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3735672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9D58B2" w:rsidRPr="008446E7" w14:paraId="2924109A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B7A33ED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5A26D7BF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85 ± 0.37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F2FB39F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35 ± 0.54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40AB08F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9D58B2" w:rsidRPr="008446E7" w14:paraId="593D42F1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79DB5B1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Suggestions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85027A9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95 ± 0.22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60E488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81 ± 0.40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D0022A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9D58B2" w:rsidRPr="008446E7" w14:paraId="0D7C148E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E3E0A32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D19D031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2.00 ± 0.00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254D232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46 ± 0.51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B10C5AB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9D58B2" w:rsidRPr="008446E7" w14:paraId="7BDAA0A9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C2D407C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Politeness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F0FB808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65 ± 0.49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913BC6F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.59 ± 0.50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530CAA3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9D58B2" w:rsidRPr="008446E7" w14:paraId="63B77971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0D525E3F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veness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BF64B1D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5 ± 0.22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2AC622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8 ± 0.42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4A3EBBCD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6</w:t>
            </w:r>
          </w:p>
        </w:tc>
      </w:tr>
      <w:tr w:rsidR="009D58B2" w:rsidRPr="008446E7" w14:paraId="73A6DAC2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10BAD951" w14:textId="77777777" w:rsidR="009D58B2" w:rsidRPr="008446E7" w:rsidRDefault="00000000">
            <w:pPr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Total sum score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B2FB62A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3.15 ± 0.67</w:t>
            </w:r>
          </w:p>
        </w:tc>
        <w:tc>
          <w:tcPr>
            <w:tcW w:w="24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06C5CE0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11.46 ± 1.69</w:t>
            </w:r>
          </w:p>
        </w:tc>
        <w:tc>
          <w:tcPr>
            <w:tcW w:w="2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7833BB56" w14:textId="77777777" w:rsidR="009D58B2" w:rsidRPr="008446E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8446E7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</w:tbl>
    <w:p w14:paraId="632342BB" w14:textId="77777777" w:rsidR="009D58B2" w:rsidRPr="008446E7" w:rsidRDefault="00000000">
      <w:pPr>
        <w:spacing w:before="100" w:after="240"/>
        <w:rPr>
          <w:rFonts w:ascii="Times New Roman" w:hAnsi="Times New Roman" w:cs="Times New Roman"/>
        </w:rPr>
      </w:pPr>
      <w:r w:rsidRPr="008446E7">
        <w:rPr>
          <w:rFonts w:ascii="Times New Roman" w:hAnsi="Times New Roman" w:cs="Times New Roman"/>
          <w:i/>
          <w:iCs/>
          <w:sz w:val="18"/>
          <w:szCs w:val="18"/>
        </w:rPr>
        <w:t>Data are mean ± SD. * p &lt; 0.05 (Mann–Whitney U test). LLM = large language model.</w:t>
      </w:r>
    </w:p>
    <w:p w14:paraId="5AC3DC52" w14:textId="77777777" w:rsidR="009D58B2" w:rsidRPr="008446E7" w:rsidRDefault="00000000">
      <w:pPr>
        <w:rPr>
          <w:rFonts w:ascii="Times New Roman" w:hAnsi="Times New Roman" w:cs="Times New Roman"/>
        </w:rPr>
      </w:pPr>
      <w:r w:rsidRPr="008446E7">
        <w:rPr>
          <w:rFonts w:ascii="Times New Roman" w:hAnsi="Times New Roman" w:cs="Times New Roman"/>
        </w:rPr>
        <w:br w:type="page"/>
      </w:r>
    </w:p>
    <w:p w14:paraId="26E80E35" w14:textId="77777777" w:rsidR="009D58B2" w:rsidRPr="008446E7" w:rsidRDefault="00000000">
      <w:pPr>
        <w:spacing w:before="360" w:after="200"/>
        <w:rPr>
          <w:rFonts w:ascii="Times New Roman" w:hAnsi="Times New Roman" w:cs="Times New Roman"/>
        </w:rPr>
      </w:pPr>
      <w:r w:rsidRPr="008446E7">
        <w:rPr>
          <w:rFonts w:ascii="Times New Roman" w:hAnsi="Times New Roman" w:cs="Times New Roman"/>
          <w:b/>
          <w:bCs/>
          <w:sz w:val="30"/>
          <w:szCs w:val="30"/>
        </w:rPr>
        <w:lastRenderedPageBreak/>
        <w:t>Supplementary Figure S1</w:t>
      </w:r>
    </w:p>
    <w:p w14:paraId="2F75C79E" w14:textId="77777777" w:rsidR="009D58B2" w:rsidRPr="008446E7" w:rsidRDefault="00000000">
      <w:pPr>
        <w:spacing w:after="160"/>
        <w:rPr>
          <w:rFonts w:ascii="Times New Roman" w:hAnsi="Times New Roman" w:cs="Times New Roman"/>
        </w:rPr>
      </w:pPr>
      <w:r w:rsidRPr="008446E7">
        <w:rPr>
          <w:rFonts w:ascii="Times New Roman" w:hAnsi="Times New Roman" w:cs="Times New Roman"/>
          <w:i/>
          <w:iCs/>
        </w:rPr>
        <w:t>Paired comparison of AI vs human 0–100 quality grading for the subset of articles with complete scoring (n = 51 paired reviews across 30 articles).</w:t>
      </w:r>
    </w:p>
    <w:p w14:paraId="5477D35C" w14:textId="77777777" w:rsidR="009D58B2" w:rsidRPr="008446E7" w:rsidRDefault="00000000">
      <w:pPr>
        <w:jc w:val="center"/>
        <w:rPr>
          <w:rFonts w:ascii="Times New Roman" w:hAnsi="Times New Roman" w:cs="Times New Roman"/>
        </w:rPr>
      </w:pPr>
      <w:r w:rsidRPr="008446E7">
        <w:rPr>
          <w:rFonts w:ascii="Times New Roman" w:hAnsi="Times New Roman" w:cs="Times New Roman"/>
          <w:noProof/>
        </w:rPr>
        <w:drawing>
          <wp:inline distT="0" distB="0" distL="0" distR="0" wp14:anchorId="0B106143" wp14:editId="0E6FEBC2">
            <wp:extent cx="4572000" cy="36195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45DE5" w14:textId="77777777" w:rsidR="009D58B2" w:rsidRPr="008446E7" w:rsidRDefault="00000000">
      <w:pPr>
        <w:spacing w:before="160" w:after="160"/>
        <w:rPr>
          <w:rFonts w:ascii="Times New Roman" w:hAnsi="Times New Roman" w:cs="Times New Roman"/>
          <w:sz w:val="24"/>
          <w:szCs w:val="24"/>
        </w:rPr>
      </w:pPr>
      <w:r w:rsidRPr="008446E7">
        <w:rPr>
          <w:rFonts w:ascii="Times New Roman" w:hAnsi="Times New Roman" w:cs="Times New Roman"/>
          <w:i/>
          <w:iCs/>
          <w:sz w:val="20"/>
          <w:szCs w:val="20"/>
        </w:rPr>
        <w:t>Scatter plot of LLM vs human 0–100 grades, paired per article. The dashed line is the line of identity. Mean LLM grade 61 ± 11 vs mean human grade 58 ± 14, p = 0.31 (Mann–Whitney U). The narrower distribution of LLM grades is consistent with the higher internal consistency of AI reviews observed in the binary recommendation analysis.</w:t>
      </w:r>
    </w:p>
    <w:p w14:paraId="52406285" w14:textId="100D12AE" w:rsidR="009D58B2" w:rsidRPr="008446E7" w:rsidRDefault="009D58B2" w:rsidP="008446E7">
      <w:pPr>
        <w:rPr>
          <w:rFonts w:ascii="Times New Roman" w:hAnsi="Times New Roman" w:cs="Times New Roman"/>
        </w:rPr>
      </w:pPr>
    </w:p>
    <w:sectPr w:rsidR="009D58B2" w:rsidRPr="008446E7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9A526B"/>
    <w:multiLevelType w:val="hybridMultilevel"/>
    <w:tmpl w:val="52F26518"/>
    <w:lvl w:ilvl="0" w:tplc="DB803B6E">
      <w:start w:val="1"/>
      <w:numFmt w:val="bullet"/>
      <w:lvlText w:val="●"/>
      <w:lvlJc w:val="left"/>
      <w:pPr>
        <w:ind w:left="720" w:hanging="360"/>
      </w:pPr>
    </w:lvl>
    <w:lvl w:ilvl="1" w:tplc="3962AF08">
      <w:start w:val="1"/>
      <w:numFmt w:val="bullet"/>
      <w:lvlText w:val="○"/>
      <w:lvlJc w:val="left"/>
      <w:pPr>
        <w:ind w:left="1440" w:hanging="360"/>
      </w:pPr>
    </w:lvl>
    <w:lvl w:ilvl="2" w:tplc="79368658">
      <w:start w:val="1"/>
      <w:numFmt w:val="bullet"/>
      <w:lvlText w:val="■"/>
      <w:lvlJc w:val="left"/>
      <w:pPr>
        <w:ind w:left="2160" w:hanging="360"/>
      </w:pPr>
    </w:lvl>
    <w:lvl w:ilvl="3" w:tplc="3D8C73FE">
      <w:start w:val="1"/>
      <w:numFmt w:val="bullet"/>
      <w:lvlText w:val="●"/>
      <w:lvlJc w:val="left"/>
      <w:pPr>
        <w:ind w:left="2880" w:hanging="360"/>
      </w:pPr>
    </w:lvl>
    <w:lvl w:ilvl="4" w:tplc="4476E450">
      <w:start w:val="1"/>
      <w:numFmt w:val="bullet"/>
      <w:lvlText w:val="○"/>
      <w:lvlJc w:val="left"/>
      <w:pPr>
        <w:ind w:left="3600" w:hanging="360"/>
      </w:pPr>
    </w:lvl>
    <w:lvl w:ilvl="5" w:tplc="87A89C0C">
      <w:start w:val="1"/>
      <w:numFmt w:val="bullet"/>
      <w:lvlText w:val="■"/>
      <w:lvlJc w:val="left"/>
      <w:pPr>
        <w:ind w:left="4320" w:hanging="360"/>
      </w:pPr>
    </w:lvl>
    <w:lvl w:ilvl="6" w:tplc="DF30F7DC">
      <w:start w:val="1"/>
      <w:numFmt w:val="bullet"/>
      <w:lvlText w:val="●"/>
      <w:lvlJc w:val="left"/>
      <w:pPr>
        <w:ind w:left="5040" w:hanging="360"/>
      </w:pPr>
    </w:lvl>
    <w:lvl w:ilvl="7" w:tplc="37BA623E">
      <w:start w:val="1"/>
      <w:numFmt w:val="bullet"/>
      <w:lvlText w:val="●"/>
      <w:lvlJc w:val="left"/>
      <w:pPr>
        <w:ind w:left="5760" w:hanging="360"/>
      </w:pPr>
    </w:lvl>
    <w:lvl w:ilvl="8" w:tplc="824ACD14">
      <w:start w:val="1"/>
      <w:numFmt w:val="bullet"/>
      <w:lvlText w:val="●"/>
      <w:lvlJc w:val="left"/>
      <w:pPr>
        <w:ind w:left="6480" w:hanging="360"/>
      </w:pPr>
    </w:lvl>
  </w:abstractNum>
  <w:num w:numId="1" w16cid:durableId="109427941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8B2"/>
    <w:rsid w:val="008446E7"/>
    <w:rsid w:val="00971D2E"/>
    <w:rsid w:val="009D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E01113C"/>
  <w15:docId w15:val="{60A0A588-042C-3E47-BB20-2BBA4A39F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it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ito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ito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ito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ito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ito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uiPriority w:val="10"/>
    <w:qFormat/>
    <w:rPr>
      <w:sz w:val="56"/>
      <w:szCs w:val="56"/>
    </w:rPr>
  </w:style>
  <w:style w:type="paragraph" w:customStyle="1" w:styleId="Enfasigrassetto1">
    <w:name w:val="Enfasi (grassetto)1"/>
    <w:qFormat/>
    <w:rPr>
      <w:b/>
      <w:bCs/>
    </w:rPr>
  </w:style>
  <w:style w:type="paragraph" w:styleId="Paragrafoelenco">
    <w:name w:val="List Paragraph"/>
    <w:qFormat/>
  </w:style>
  <w:style w:type="character" w:styleId="Collegamentoipertestuale">
    <w:name w:val="Hyperlink"/>
    <w:uiPriority w:val="99"/>
    <w:unhideWhenUsed/>
    <w:rPr>
      <w:color w:val="0563C1"/>
      <w:u w:val="single"/>
    </w:rPr>
  </w:style>
  <w:style w:type="character" w:styleId="Rimandonotaapidipagina">
    <w:name w:val="footnote reference"/>
    <w:uiPriority w:val="99"/>
    <w:semiHidden/>
    <w:unhideWhenUsed/>
    <w:rPr>
      <w:vertAlign w:val="superscript"/>
    </w:rPr>
  </w:style>
  <w:style w:type="paragraph" w:styleId="Testonotaapidipagina">
    <w:name w:val="footnote text"/>
    <w:link w:val="TestonotaapidipaginaCarattere"/>
    <w:uiPriority w:val="99"/>
    <w:semiHidden/>
    <w:unhideWhenUsed/>
    <w:rPr>
      <w:sz w:val="20"/>
      <w:szCs w:val="20"/>
    </w:rPr>
  </w:style>
  <w:style w:type="character" w:customStyle="1" w:styleId="TestonotaapidipaginaCarattere">
    <w:name w:val="Testo nota a piè di pagina Carattere"/>
    <w:link w:val="Testonotaapidipagina"/>
    <w:uiPriority w:val="99"/>
    <w:semiHidden/>
    <w:unhideWhenUsed/>
    <w:rPr>
      <w:sz w:val="20"/>
      <w:szCs w:val="20"/>
    </w:rPr>
  </w:style>
  <w:style w:type="character" w:styleId="Rimandonotadichiusura">
    <w:name w:val="endnote reference"/>
    <w:uiPriority w:val="99"/>
    <w:semiHidden/>
    <w:unhideWhenUsed/>
    <w:rPr>
      <w:vertAlign w:val="superscript"/>
    </w:rPr>
  </w:style>
  <w:style w:type="paragraph" w:styleId="Testonotadichiusura">
    <w:name w:val="endnote text"/>
    <w:link w:val="TestonotadichiusuraCarattere"/>
    <w:uiPriority w:val="99"/>
    <w:semiHidden/>
    <w:unhideWhenUsed/>
    <w:rPr>
      <w:sz w:val="20"/>
      <w:szCs w:val="20"/>
    </w:rPr>
  </w:style>
  <w:style w:type="character" w:customStyle="1" w:styleId="TestonotadichiusuraCarattere">
    <w:name w:val="Testo nota di chiusura Carattere"/>
    <w:link w:val="Testonotadichiusura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creator>Edoardo Zancanaro</dc:creator>
  <cp:lastModifiedBy>ZANCANARO EDOARDO</cp:lastModifiedBy>
  <cp:revision>2</cp:revision>
  <dcterms:created xsi:type="dcterms:W3CDTF">2026-04-28T17:39:00Z</dcterms:created>
  <dcterms:modified xsi:type="dcterms:W3CDTF">2026-04-28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51d8e8edd77a9ebbe0a8fb6645d04e3c15a4d0d5f69420cb7ef11a72be90eb</vt:lpwstr>
  </property>
</Properties>
</file>